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82276A" w14:textId="3B9B24DF" w:rsidR="00B71F8E" w:rsidRPr="0002609B" w:rsidRDefault="6467692E" w:rsidP="00B71F8E">
      <w:pPr>
        <w:widowControl w:val="0"/>
        <w:spacing w:after="240"/>
        <w:rPr>
          <w:rFonts w:ascii="Arial" w:hAnsi="Arial" w:cs="Arial"/>
          <w:color w:val="000000" w:themeColor="text1"/>
        </w:rPr>
      </w:pPr>
      <w:bookmarkStart w:id="0" w:name="_heading=h.30j0zll"/>
      <w:bookmarkEnd w:id="0"/>
      <w:r w:rsidRPr="0002609B">
        <w:rPr>
          <w:rFonts w:ascii="Arial" w:hAnsi="Arial" w:cs="Arial"/>
          <w:b/>
          <w:bCs/>
          <w:color w:val="000000" w:themeColor="text1"/>
        </w:rPr>
        <w:t>S1 Appendix.</w:t>
      </w:r>
      <w:r w:rsidRPr="0002609B">
        <w:rPr>
          <w:rFonts w:ascii="Arial" w:hAnsi="Arial" w:cs="Arial"/>
          <w:color w:val="000000" w:themeColor="text1"/>
        </w:rPr>
        <w:t xml:space="preserve"> Methods: Details regarding NVDRS quantitative variables used in this analysis</w:t>
      </w:r>
    </w:p>
    <w:p w14:paraId="7B5C7DF4" w14:textId="7B165975" w:rsidR="007A2E61" w:rsidRPr="0002609B" w:rsidRDefault="00750F38" w:rsidP="007A2E61">
      <w:pPr>
        <w:rPr>
          <w:rFonts w:ascii="Arial" w:hAnsi="Arial" w:cs="Arial"/>
          <w:b/>
        </w:rPr>
      </w:pPr>
      <w:r w:rsidRPr="0002609B">
        <w:rPr>
          <w:rFonts w:ascii="Arial" w:hAnsi="Arial" w:cs="Arial"/>
          <w:b/>
        </w:rPr>
        <w:t>1. Demographic characteristics</w:t>
      </w:r>
    </w:p>
    <w:p w14:paraId="4236B052" w14:textId="5CFF4B2C" w:rsidR="007A2E61" w:rsidRPr="0002609B" w:rsidRDefault="0002609B">
      <w:pPr>
        <w:rPr>
          <w:rFonts w:ascii="Arial" w:eastAsia="Arimo" w:hAnsi="Arial" w:cs="Arial"/>
        </w:rPr>
      </w:pPr>
      <w:r w:rsidRPr="0002609B">
        <w:rPr>
          <w:rFonts w:ascii="Arial" w:hAnsi="Arial" w:cs="Arial"/>
        </w:rPr>
        <w:t xml:space="preserve">These quantitative variables included: age group [coded as 10-24, 25-44, 45-64, and 65 and older]; sex [male, female]; race/ethnicity [non-Hispanic white, American Indian/Alaska Native, Asian/Pacific Islander, Black/African </w:t>
      </w:r>
      <w:r w:rsidRPr="0002609B">
        <w:rPr>
          <w:rFonts w:ascii="Arial" w:eastAsia="Arial Unicode MS" w:hAnsi="Arial" w:cs="Arial"/>
        </w:rPr>
        <w:t>American, Hispanic/Latino, and Multiracial/Other]; education [≤8th grade, 9-12th grade, diploma/GED, some college, associate’s degree, bachelor’s degree, master’s degree, doctorate degree]; relationship status [married/partnered, single/never married, and widowed/divorced/separated]; date of death (or, if unavailable, date of injury); autopsy status [full/partial vs. no autopsy]; and means of injury</w:t>
      </w:r>
      <w:r w:rsidRPr="0002609B">
        <w:rPr>
          <w:rFonts w:ascii="Arial" w:eastAsia="Arimo" w:hAnsi="Arial" w:cs="Arial"/>
        </w:rPr>
        <w:t xml:space="preserve"> [firearm, poison, hanging/suffocation, sharp/blunt instrument, fall, drowning, vehicle, other]. Finally, because the existing NVDRS quantitative variables provide only limited information on employment characteristics, we created a 6-level categorical indicator for the labor force status using a textual keyword search of the text fields “Occupation Current Text” and “Occupation </w:t>
      </w:r>
      <w:proofErr w:type="spellStart"/>
      <w:r w:rsidRPr="0002609B">
        <w:rPr>
          <w:rFonts w:ascii="Arial" w:eastAsia="Arimo" w:hAnsi="Arial" w:cs="Arial"/>
        </w:rPr>
        <w:t>Text_DC</w:t>
      </w:r>
      <w:proofErr w:type="spellEnd"/>
      <w:r w:rsidRPr="0002609B">
        <w:rPr>
          <w:rFonts w:ascii="Arial" w:eastAsia="Arimo" w:hAnsi="Arial" w:cs="Arial"/>
        </w:rPr>
        <w:t>”. This variable was coded as: industry employment, self-employed, disability, retirement, student, unemployment, which incorporated decedents who were incarcerated, and unknown/missing.</w:t>
      </w:r>
    </w:p>
    <w:p w14:paraId="7E7475F5" w14:textId="77777777" w:rsidR="0002609B" w:rsidRPr="0002609B" w:rsidRDefault="0002609B">
      <w:pPr>
        <w:rPr>
          <w:rFonts w:ascii="Arial" w:hAnsi="Arial" w:cs="Arial"/>
          <w:b/>
        </w:rPr>
      </w:pPr>
    </w:p>
    <w:p w14:paraId="07FB68FD" w14:textId="77777777" w:rsidR="00866A29" w:rsidRPr="0002609B" w:rsidRDefault="00866A29" w:rsidP="00866A29">
      <w:pPr>
        <w:rPr>
          <w:rFonts w:ascii="Arial" w:hAnsi="Arial" w:cs="Arial"/>
          <w:b/>
        </w:rPr>
      </w:pPr>
      <w:r w:rsidRPr="0002609B">
        <w:rPr>
          <w:rFonts w:ascii="Arial" w:hAnsi="Arial" w:cs="Arial"/>
          <w:b/>
        </w:rPr>
        <w:t>2. Quantitative Indicators for the presence of other “Contributing Circumstances”</w:t>
      </w:r>
    </w:p>
    <w:p w14:paraId="52F76CE1" w14:textId="77777777" w:rsidR="00866A29" w:rsidRPr="00CC2439" w:rsidRDefault="00866A29" w:rsidP="00866A29">
      <w:pPr>
        <w:widowControl w:val="0"/>
        <w:rPr>
          <w:rFonts w:ascii="Arial" w:hAnsi="Arial" w:cs="Arial"/>
        </w:rPr>
      </w:pPr>
      <w:r w:rsidRPr="0002609B">
        <w:rPr>
          <w:rFonts w:ascii="Arial" w:hAnsi="Arial" w:cs="Arial"/>
        </w:rPr>
        <w:t>NVDRS data includes a range of binary “circumstance variables” that encode precipitating key events or behaviors that were flagged as noteworthy in source documen</w:t>
      </w:r>
      <w:r w:rsidRPr="00CC2439">
        <w:rPr>
          <w:rFonts w:ascii="Arial" w:hAnsi="Arial" w:cs="Arial"/>
        </w:rPr>
        <w:t xml:space="preserve">ts, each coded as </w:t>
      </w:r>
      <w:r w:rsidRPr="00CC2439">
        <w:rPr>
          <w:rFonts w:ascii="Arial" w:hAnsi="Arial" w:cs="Arial"/>
          <w:i/>
          <w:iCs/>
        </w:rPr>
        <w:t>‘Yes vs. No/Not Available/Unknown.’</w:t>
      </w:r>
      <w:r w:rsidRPr="00CC2439">
        <w:rPr>
          <w:rFonts w:ascii="Arial" w:hAnsi="Arial" w:cs="Arial"/>
          <w:i/>
          <w:iCs/>
          <w:vertAlign w:val="superscript"/>
        </w:rPr>
        <w:t xml:space="preserve"> </w:t>
      </w:r>
      <w:r w:rsidRPr="00CC2439">
        <w:rPr>
          <w:rFonts w:ascii="Arial" w:hAnsi="Arial" w:cs="Arial"/>
        </w:rPr>
        <w:t xml:space="preserve">NVDRS abstractors are instructed to code a circumstance when: a) it signifies a problem around mental health, alcohol or substance abuse, and b) a circumstance is not </w:t>
      </w:r>
      <w:proofErr w:type="gramStart"/>
      <w:r w:rsidRPr="00CC2439">
        <w:rPr>
          <w:rFonts w:ascii="Arial" w:hAnsi="Arial" w:cs="Arial"/>
        </w:rPr>
        <w:t>mental</w:t>
      </w:r>
      <w:proofErr w:type="gramEnd"/>
      <w:r w:rsidRPr="00CC2439">
        <w:rPr>
          <w:rFonts w:ascii="Arial" w:hAnsi="Arial" w:cs="Arial"/>
        </w:rPr>
        <w:t xml:space="preserve"> or substance use problem, but is perceived it to be relevant to death and/or occurs in a close temporal proximity to a death event.</w:t>
      </w:r>
    </w:p>
    <w:p w14:paraId="7918CBB3" w14:textId="77777777" w:rsidR="00866A29" w:rsidRPr="00CC2439" w:rsidRDefault="00866A29" w:rsidP="00866A29">
      <w:pPr>
        <w:widowControl w:val="0"/>
        <w:rPr>
          <w:rFonts w:ascii="Arial" w:hAnsi="Arial" w:cs="Arial"/>
        </w:rPr>
      </w:pPr>
    </w:p>
    <w:p w14:paraId="474B9BAC" w14:textId="4D17C165" w:rsidR="00866A29" w:rsidRPr="00CC2439" w:rsidRDefault="00866A29" w:rsidP="00866A29">
      <w:pPr>
        <w:widowControl w:val="0"/>
        <w:spacing w:after="240"/>
        <w:rPr>
          <w:rFonts w:ascii="Arial" w:hAnsi="Arial" w:cs="Arial"/>
          <w:vertAlign w:val="superscript"/>
        </w:rPr>
      </w:pPr>
      <w:r w:rsidRPr="00CC2439">
        <w:rPr>
          <w:rFonts w:ascii="Arial" w:hAnsi="Arial" w:cs="Arial"/>
        </w:rPr>
        <w:t>Circumstance variables also include indicators for whether a particular event or behavior has been acute or a crisis, which aims to identify an element of impulsivity in the decedent's behavior. For purposes of identifying and assessing contextual risk factors of violent deaths, NVDRS circumstance variables encode valuable information, however these variables are often limited by data availability and structural changes in data processing. For example, a recent validation study</w:t>
      </w:r>
      <w:r w:rsidR="00FB58CA" w:rsidRPr="00CC2439">
        <w:rPr>
          <w:rFonts w:ascii="Arial" w:hAnsi="Arial" w:cs="Arial"/>
        </w:rPr>
        <w:t xml:space="preserve"> of Oregon NVDRS behavioral variables</w:t>
      </w:r>
      <w:r w:rsidRPr="00CC2439">
        <w:rPr>
          <w:rFonts w:ascii="Arial" w:hAnsi="Arial" w:cs="Arial"/>
        </w:rPr>
        <w:t xml:space="preserve"> found that </w:t>
      </w:r>
      <w:r w:rsidR="00FB58CA" w:rsidRPr="00CC2439">
        <w:rPr>
          <w:rFonts w:ascii="Arial" w:hAnsi="Arial" w:cs="Arial"/>
        </w:rPr>
        <w:t xml:space="preserve">these </w:t>
      </w:r>
      <w:r w:rsidRPr="00CC2439">
        <w:rPr>
          <w:rFonts w:ascii="Arial" w:hAnsi="Arial" w:cs="Arial"/>
        </w:rPr>
        <w:t>circumstance variables missed to indicate about a half of cases with known mental health and substance use problems.</w:t>
      </w:r>
      <w:r w:rsidRPr="00CC2439">
        <w:rPr>
          <w:rFonts w:ascii="Arial" w:hAnsi="Arial" w:cs="Arial"/>
          <w:vertAlign w:val="superscript"/>
        </w:rPr>
        <w:t>1</w:t>
      </w:r>
    </w:p>
    <w:p w14:paraId="3A9FE2E3" w14:textId="77777777" w:rsidR="00866A29" w:rsidRPr="00CC2439" w:rsidRDefault="00866A29" w:rsidP="00866A29">
      <w:pPr>
        <w:widowControl w:val="0"/>
        <w:rPr>
          <w:rFonts w:ascii="Arial" w:hAnsi="Arial" w:cs="Arial"/>
        </w:rPr>
      </w:pPr>
      <w:r w:rsidRPr="00CC2439">
        <w:rPr>
          <w:rFonts w:ascii="Arial" w:hAnsi="Arial" w:cs="Arial"/>
        </w:rPr>
        <w:t xml:space="preserve">To operationalize correlates of suicide risk, we created dichotomous summary indicators of the following seven circumstance variables (each coded Any vs. None). Among youth ages 10-24, we examine 1) </w:t>
      </w:r>
      <w:r w:rsidRPr="00CC2439">
        <w:rPr>
          <w:rFonts w:ascii="Arial" w:hAnsi="Arial" w:cs="Arial"/>
          <w:i/>
          <w:iCs/>
        </w:rPr>
        <w:t>School problems</w:t>
      </w:r>
      <w:r w:rsidRPr="00CC2439">
        <w:rPr>
          <w:rFonts w:ascii="Arial" w:hAnsi="Arial" w:cs="Arial"/>
        </w:rPr>
        <w:t xml:space="preserve">. Among adults ages 25+, we examine the following correlates: 2) </w:t>
      </w:r>
      <w:r w:rsidRPr="00CC2439">
        <w:rPr>
          <w:rFonts w:ascii="Arial" w:hAnsi="Arial" w:cs="Arial"/>
          <w:i/>
          <w:iCs/>
        </w:rPr>
        <w:t>Socioeconomic problems</w:t>
      </w:r>
      <w:r w:rsidRPr="00CC2439">
        <w:rPr>
          <w:rFonts w:ascii="Arial" w:hAnsi="Arial" w:cs="Arial"/>
        </w:rPr>
        <w:t xml:space="preserve"> (i.e., financial problem, job problem, or eviction or loss of housing), 3) </w:t>
      </w:r>
      <w:r w:rsidRPr="00CC2439">
        <w:rPr>
          <w:rFonts w:ascii="Arial" w:hAnsi="Arial" w:cs="Arial"/>
          <w:i/>
          <w:iCs/>
        </w:rPr>
        <w:t>Mental health</w:t>
      </w:r>
      <w:r w:rsidRPr="00CC2439">
        <w:rPr>
          <w:rFonts w:ascii="Arial" w:hAnsi="Arial" w:cs="Arial"/>
        </w:rPr>
        <w:t xml:space="preserve"> (i.e., mental health problem, or history of suicide ideation, intent or attempt), 4) </w:t>
      </w:r>
      <w:r w:rsidRPr="00CC2439">
        <w:rPr>
          <w:rFonts w:ascii="Arial" w:hAnsi="Arial" w:cs="Arial"/>
          <w:i/>
          <w:iCs/>
        </w:rPr>
        <w:t xml:space="preserve">Substance abuse </w:t>
      </w:r>
      <w:r w:rsidRPr="00CC2439">
        <w:rPr>
          <w:rFonts w:ascii="Arial" w:hAnsi="Arial" w:cs="Arial"/>
        </w:rPr>
        <w:t xml:space="preserve">(i.e., alcohol problem, substance abuse, or other addiction), 5) </w:t>
      </w:r>
      <w:r w:rsidRPr="00CC2439">
        <w:rPr>
          <w:rFonts w:ascii="Arial" w:hAnsi="Arial" w:cs="Arial"/>
          <w:i/>
          <w:iCs/>
        </w:rPr>
        <w:t>Physical health problems</w:t>
      </w:r>
      <w:r w:rsidRPr="00CC2439">
        <w:rPr>
          <w:rFonts w:ascii="Arial" w:hAnsi="Arial" w:cs="Arial"/>
        </w:rPr>
        <w:t xml:space="preserve">, 6) </w:t>
      </w:r>
      <w:r w:rsidRPr="00CC2439">
        <w:rPr>
          <w:rFonts w:ascii="Arial" w:hAnsi="Arial" w:cs="Arial"/>
          <w:i/>
          <w:iCs/>
        </w:rPr>
        <w:t>Interpersonal problems</w:t>
      </w:r>
      <w:r w:rsidRPr="00CC2439">
        <w:rPr>
          <w:rFonts w:ascii="Arial" w:hAnsi="Arial" w:cs="Arial"/>
        </w:rPr>
        <w:t xml:space="preserve"> (i.e., problems with intimate partner, family relationship, or other relationships, or argument), and 7) </w:t>
      </w:r>
      <w:r w:rsidRPr="00CC2439">
        <w:rPr>
          <w:rFonts w:ascii="Arial" w:hAnsi="Arial" w:cs="Arial"/>
          <w:i/>
          <w:iCs/>
        </w:rPr>
        <w:t>Bereavement</w:t>
      </w:r>
      <w:r w:rsidRPr="00CC2439">
        <w:rPr>
          <w:rFonts w:ascii="Arial" w:hAnsi="Arial" w:cs="Arial"/>
        </w:rPr>
        <w:t xml:space="preserve"> (i.e., recent death of family member or </w:t>
      </w:r>
      <w:r w:rsidRPr="00CC2439">
        <w:rPr>
          <w:rFonts w:ascii="Arial" w:hAnsi="Arial" w:cs="Arial"/>
        </w:rPr>
        <w:lastRenderedPageBreak/>
        <w:t>friend). Confirmatory factor analysis suggests that these constructs are a reasonable fit to the data (comparative fit index = 0.87).</w:t>
      </w:r>
    </w:p>
    <w:p w14:paraId="22CFEA4B" w14:textId="77777777" w:rsidR="00866A29" w:rsidRPr="00CC2439" w:rsidRDefault="00866A29" w:rsidP="00866A29">
      <w:pPr>
        <w:widowControl w:val="0"/>
        <w:rPr>
          <w:rFonts w:ascii="Arial" w:hAnsi="Arial" w:cs="Arial"/>
        </w:rPr>
      </w:pPr>
    </w:p>
    <w:p w14:paraId="1D5C1232" w14:textId="318337F5" w:rsidR="00866A29" w:rsidRPr="00CC2439" w:rsidRDefault="00866A29" w:rsidP="00866A29">
      <w:pPr>
        <w:widowControl w:val="0"/>
        <w:rPr>
          <w:rFonts w:ascii="Arial" w:hAnsi="Arial" w:cs="Arial"/>
          <w:b/>
          <w:bCs/>
        </w:rPr>
      </w:pPr>
      <w:r w:rsidRPr="00CC2439">
        <w:rPr>
          <w:rFonts w:ascii="Arial" w:hAnsi="Arial" w:cs="Arial"/>
          <w:b/>
          <w:bCs/>
        </w:rPr>
        <w:t>3. Missing data.</w:t>
      </w:r>
    </w:p>
    <w:p w14:paraId="62481673" w14:textId="228A2B11" w:rsidR="00866A29" w:rsidRPr="00CC2439" w:rsidRDefault="0AC14BFD" w:rsidP="00866A29">
      <w:pPr>
        <w:rPr>
          <w:rFonts w:ascii="Arial" w:hAnsi="Arial" w:cs="Arial"/>
        </w:rPr>
      </w:pPr>
      <w:bookmarkStart w:id="1" w:name="_Hlk171959495"/>
      <w:r w:rsidRPr="00CC2439">
        <w:rPr>
          <w:rFonts w:ascii="Arial" w:hAnsi="Arial" w:cs="Arial"/>
        </w:rPr>
        <w:t xml:space="preserve">Since the primary focus of our analysis was to describe precipitating circumstances of suicide mortality during the pandemic, all our analyses were restricted to cases with known circumstances, which are indexed through the key gateway variable “Circumstances Known” in the NVDRS data. </w:t>
      </w:r>
      <w:bookmarkStart w:id="2" w:name="_Hlk171956033"/>
      <w:r w:rsidRPr="00CC2439">
        <w:rPr>
          <w:rFonts w:ascii="Arial" w:hAnsi="Arial" w:cs="Arial"/>
        </w:rPr>
        <w:t xml:space="preserve">For the 2020 data (see </w:t>
      </w:r>
      <w:r w:rsidRPr="00CC2439">
        <w:rPr>
          <w:rFonts w:ascii="Arial" w:hAnsi="Arial" w:cs="Arial"/>
          <w:b/>
          <w:bCs/>
        </w:rPr>
        <w:t>Figure</w:t>
      </w:r>
      <w:r w:rsidR="00F515EB">
        <w:rPr>
          <w:rFonts w:ascii="Arial" w:hAnsi="Arial" w:cs="Arial"/>
          <w:b/>
          <w:bCs/>
        </w:rPr>
        <w:t xml:space="preserve"> 1</w:t>
      </w:r>
      <w:r w:rsidRPr="00CC2439">
        <w:rPr>
          <w:rFonts w:ascii="Arial" w:hAnsi="Arial" w:cs="Arial"/>
        </w:rPr>
        <w:t>), 7285 (20%) cases had no known circumstances. After restricting our data to known circumstances, less than 1% of missingness was present in the NVDRS-coded circumstance variables.</w:t>
      </w:r>
      <w:bookmarkEnd w:id="2"/>
      <w:r w:rsidRPr="00CC2439">
        <w:rPr>
          <w:rFonts w:ascii="Arial" w:hAnsi="Arial" w:cs="Arial"/>
        </w:rPr>
        <w:t xml:space="preserve"> Compared to decedents with no known circumstances, decedents included in the study were more often in their early- to -middle-adulthood, white, with higher education level, less often married, more often employed, and more likely to have died due to poisoning or hanging/suffocation.</w:t>
      </w:r>
      <w:bookmarkEnd w:id="1"/>
    </w:p>
    <w:p w14:paraId="550A928D" w14:textId="77777777" w:rsidR="006075B7" w:rsidRPr="00CC2439" w:rsidRDefault="006075B7" w:rsidP="00866A29">
      <w:pPr>
        <w:rPr>
          <w:rFonts w:ascii="Arial" w:hAnsi="Arial" w:cs="Arial"/>
        </w:rPr>
      </w:pPr>
    </w:p>
    <w:p w14:paraId="274FCF9F" w14:textId="77777777" w:rsidR="00BA1A20" w:rsidRPr="00CC2439" w:rsidRDefault="00BA1A20" w:rsidP="00BA1A20">
      <w:pPr>
        <w:rPr>
          <w:rFonts w:ascii="Arial" w:hAnsi="Arial" w:cs="Arial"/>
        </w:rPr>
      </w:pPr>
      <w:r w:rsidRPr="00CC2439">
        <w:rPr>
          <w:rFonts w:ascii="Arial" w:hAnsi="Arial" w:cs="Arial"/>
        </w:rPr>
        <w:t>Citation:</w:t>
      </w:r>
    </w:p>
    <w:p w14:paraId="2509237C" w14:textId="09A9F906" w:rsidR="006075B7" w:rsidRPr="00CC2439" w:rsidRDefault="00BA1A20" w:rsidP="00CC2439">
      <w:pPr>
        <w:pStyle w:val="ListParagraph"/>
        <w:numPr>
          <w:ilvl w:val="0"/>
          <w:numId w:val="20"/>
        </w:numPr>
        <w:rPr>
          <w:sz w:val="24"/>
          <w:szCs w:val="24"/>
        </w:rPr>
      </w:pPr>
      <w:r w:rsidRPr="00CC2439">
        <w:rPr>
          <w:sz w:val="24"/>
          <w:szCs w:val="24"/>
        </w:rPr>
        <w:t>Carlson, K. F., Gilbert, T. A., DeFrancesco, S., Wright, D. A., Shen, X., &amp; Cook, L. J. (2022). Accuracy of behavioral health variables in Oregon national violent death reporting system data: a linked cohort study. Injury epidemiology, 9(1), 29.</w:t>
      </w:r>
    </w:p>
    <w:sectPr w:rsidR="006075B7" w:rsidRPr="00CC2439" w:rsidSect="000F585C">
      <w:footerReference w:type="first" r:id="rId9"/>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36C22A" w14:textId="77777777" w:rsidR="007548C0" w:rsidRDefault="007548C0">
      <w:r>
        <w:separator/>
      </w:r>
    </w:p>
  </w:endnote>
  <w:endnote w:type="continuationSeparator" w:id="0">
    <w:p w14:paraId="72C0BC79" w14:textId="77777777" w:rsidR="007548C0" w:rsidRDefault="007548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mo">
    <w:charset w:val="00"/>
    <w:family w:val="swiss"/>
    <w:pitch w:val="variable"/>
    <w:sig w:usb0="E0000AFF" w:usb1="500078FF" w:usb2="00000021" w:usb3="00000000" w:csb0="000001B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CBAE9C" w14:textId="77777777" w:rsidR="000F585C" w:rsidRDefault="000F58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7E9E29" w14:textId="77777777" w:rsidR="007548C0" w:rsidRDefault="007548C0">
      <w:r>
        <w:separator/>
      </w:r>
    </w:p>
  </w:footnote>
  <w:footnote w:type="continuationSeparator" w:id="0">
    <w:p w14:paraId="1D5585B4" w14:textId="77777777" w:rsidR="007548C0" w:rsidRDefault="007548C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E2E87"/>
    <w:multiLevelType w:val="hybridMultilevel"/>
    <w:tmpl w:val="599AD102"/>
    <w:lvl w:ilvl="0" w:tplc="B846F47A">
      <w:start w:val="1"/>
      <w:numFmt w:val="lowerLetter"/>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B0BCB"/>
    <w:multiLevelType w:val="hybridMultilevel"/>
    <w:tmpl w:val="3668B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271C9"/>
    <w:multiLevelType w:val="hybridMultilevel"/>
    <w:tmpl w:val="29725F34"/>
    <w:lvl w:ilvl="0" w:tplc="AAAE4098">
      <w:start w:val="1"/>
      <w:numFmt w:val="lowerLetter"/>
      <w:lvlText w:val="%1)"/>
      <w:lvlJc w:val="left"/>
      <w:pPr>
        <w:ind w:left="720" w:hanging="360"/>
      </w:pPr>
    </w:lvl>
    <w:lvl w:ilvl="1" w:tplc="5CCEC368">
      <w:start w:val="1"/>
      <w:numFmt w:val="lowerLetter"/>
      <w:lvlText w:val="%2."/>
      <w:lvlJc w:val="left"/>
      <w:pPr>
        <w:ind w:left="1440" w:hanging="360"/>
      </w:pPr>
    </w:lvl>
    <w:lvl w:ilvl="2" w:tplc="015A46FE">
      <w:start w:val="1"/>
      <w:numFmt w:val="lowerRoman"/>
      <w:lvlText w:val="%3."/>
      <w:lvlJc w:val="right"/>
      <w:pPr>
        <w:ind w:left="2160" w:hanging="180"/>
      </w:pPr>
    </w:lvl>
    <w:lvl w:ilvl="3" w:tplc="1518BED8">
      <w:start w:val="1"/>
      <w:numFmt w:val="decimal"/>
      <w:lvlText w:val="%4."/>
      <w:lvlJc w:val="left"/>
      <w:pPr>
        <w:ind w:left="2880" w:hanging="360"/>
      </w:pPr>
    </w:lvl>
    <w:lvl w:ilvl="4" w:tplc="0882C06A">
      <w:start w:val="1"/>
      <w:numFmt w:val="lowerLetter"/>
      <w:lvlText w:val="%5."/>
      <w:lvlJc w:val="left"/>
      <w:pPr>
        <w:ind w:left="3600" w:hanging="360"/>
      </w:pPr>
    </w:lvl>
    <w:lvl w:ilvl="5" w:tplc="5C28F6DC">
      <w:start w:val="1"/>
      <w:numFmt w:val="lowerRoman"/>
      <w:lvlText w:val="%6."/>
      <w:lvlJc w:val="right"/>
      <w:pPr>
        <w:ind w:left="4320" w:hanging="180"/>
      </w:pPr>
    </w:lvl>
    <w:lvl w:ilvl="6" w:tplc="E17A9BB6">
      <w:start w:val="1"/>
      <w:numFmt w:val="decimal"/>
      <w:lvlText w:val="%7."/>
      <w:lvlJc w:val="left"/>
      <w:pPr>
        <w:ind w:left="5040" w:hanging="360"/>
      </w:pPr>
    </w:lvl>
    <w:lvl w:ilvl="7" w:tplc="18B8CBEC">
      <w:start w:val="1"/>
      <w:numFmt w:val="lowerLetter"/>
      <w:lvlText w:val="%8."/>
      <w:lvlJc w:val="left"/>
      <w:pPr>
        <w:ind w:left="5760" w:hanging="360"/>
      </w:pPr>
    </w:lvl>
    <w:lvl w:ilvl="8" w:tplc="C9F0B348">
      <w:start w:val="1"/>
      <w:numFmt w:val="lowerRoman"/>
      <w:lvlText w:val="%9."/>
      <w:lvlJc w:val="right"/>
      <w:pPr>
        <w:ind w:left="6480" w:hanging="180"/>
      </w:pPr>
    </w:lvl>
  </w:abstractNum>
  <w:abstractNum w:abstractNumId="3" w15:restartNumberingAfterBreak="0">
    <w:nsid w:val="0FB6968A"/>
    <w:multiLevelType w:val="hybridMultilevel"/>
    <w:tmpl w:val="BB902456"/>
    <w:lvl w:ilvl="0" w:tplc="79DA39A0">
      <w:start w:val="1"/>
      <w:numFmt w:val="bullet"/>
      <w:lvlText w:val=""/>
      <w:lvlJc w:val="left"/>
      <w:pPr>
        <w:ind w:left="720" w:hanging="360"/>
      </w:pPr>
      <w:rPr>
        <w:rFonts w:ascii="Symbol" w:hAnsi="Symbol" w:hint="default"/>
      </w:rPr>
    </w:lvl>
    <w:lvl w:ilvl="1" w:tplc="41C44D48">
      <w:start w:val="1"/>
      <w:numFmt w:val="bullet"/>
      <w:lvlText w:val="o"/>
      <w:lvlJc w:val="left"/>
      <w:pPr>
        <w:ind w:left="1440" w:hanging="360"/>
      </w:pPr>
      <w:rPr>
        <w:rFonts w:ascii="Courier New" w:hAnsi="Courier New" w:hint="default"/>
      </w:rPr>
    </w:lvl>
    <w:lvl w:ilvl="2" w:tplc="39CE2400">
      <w:start w:val="1"/>
      <w:numFmt w:val="bullet"/>
      <w:lvlText w:val=""/>
      <w:lvlJc w:val="left"/>
      <w:pPr>
        <w:ind w:left="2160" w:hanging="360"/>
      </w:pPr>
      <w:rPr>
        <w:rFonts w:ascii="Wingdings" w:hAnsi="Wingdings" w:hint="default"/>
      </w:rPr>
    </w:lvl>
    <w:lvl w:ilvl="3" w:tplc="69D2334E">
      <w:start w:val="1"/>
      <w:numFmt w:val="bullet"/>
      <w:lvlText w:val=""/>
      <w:lvlJc w:val="left"/>
      <w:pPr>
        <w:ind w:left="2880" w:hanging="360"/>
      </w:pPr>
      <w:rPr>
        <w:rFonts w:ascii="Symbol" w:hAnsi="Symbol" w:hint="default"/>
      </w:rPr>
    </w:lvl>
    <w:lvl w:ilvl="4" w:tplc="A0648F94">
      <w:start w:val="1"/>
      <w:numFmt w:val="bullet"/>
      <w:lvlText w:val="o"/>
      <w:lvlJc w:val="left"/>
      <w:pPr>
        <w:ind w:left="3600" w:hanging="360"/>
      </w:pPr>
      <w:rPr>
        <w:rFonts w:ascii="Courier New" w:hAnsi="Courier New" w:hint="default"/>
      </w:rPr>
    </w:lvl>
    <w:lvl w:ilvl="5" w:tplc="93EAFAC2">
      <w:start w:val="1"/>
      <w:numFmt w:val="bullet"/>
      <w:lvlText w:val=""/>
      <w:lvlJc w:val="left"/>
      <w:pPr>
        <w:ind w:left="4320" w:hanging="360"/>
      </w:pPr>
      <w:rPr>
        <w:rFonts w:ascii="Wingdings" w:hAnsi="Wingdings" w:hint="default"/>
      </w:rPr>
    </w:lvl>
    <w:lvl w:ilvl="6" w:tplc="777E8552">
      <w:start w:val="1"/>
      <w:numFmt w:val="bullet"/>
      <w:lvlText w:val=""/>
      <w:lvlJc w:val="left"/>
      <w:pPr>
        <w:ind w:left="5040" w:hanging="360"/>
      </w:pPr>
      <w:rPr>
        <w:rFonts w:ascii="Symbol" w:hAnsi="Symbol" w:hint="default"/>
      </w:rPr>
    </w:lvl>
    <w:lvl w:ilvl="7" w:tplc="2E2EE4F2">
      <w:start w:val="1"/>
      <w:numFmt w:val="bullet"/>
      <w:lvlText w:val="o"/>
      <w:lvlJc w:val="left"/>
      <w:pPr>
        <w:ind w:left="5760" w:hanging="360"/>
      </w:pPr>
      <w:rPr>
        <w:rFonts w:ascii="Courier New" w:hAnsi="Courier New" w:hint="default"/>
      </w:rPr>
    </w:lvl>
    <w:lvl w:ilvl="8" w:tplc="A824EBB4">
      <w:start w:val="1"/>
      <w:numFmt w:val="bullet"/>
      <w:lvlText w:val=""/>
      <w:lvlJc w:val="left"/>
      <w:pPr>
        <w:ind w:left="6480" w:hanging="360"/>
      </w:pPr>
      <w:rPr>
        <w:rFonts w:ascii="Wingdings" w:hAnsi="Wingdings" w:hint="default"/>
      </w:rPr>
    </w:lvl>
  </w:abstractNum>
  <w:abstractNum w:abstractNumId="4" w15:restartNumberingAfterBreak="0">
    <w:nsid w:val="166D13C7"/>
    <w:multiLevelType w:val="hybridMultilevel"/>
    <w:tmpl w:val="25F82608"/>
    <w:lvl w:ilvl="0" w:tplc="646295B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466555"/>
    <w:multiLevelType w:val="hybridMultilevel"/>
    <w:tmpl w:val="D6EA47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496721"/>
    <w:multiLevelType w:val="hybridMultilevel"/>
    <w:tmpl w:val="21C6FAA6"/>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565459"/>
    <w:multiLevelType w:val="hybridMultilevel"/>
    <w:tmpl w:val="2DBCD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059735C"/>
    <w:multiLevelType w:val="multilevel"/>
    <w:tmpl w:val="9FD419A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E753F83"/>
    <w:multiLevelType w:val="hybridMultilevel"/>
    <w:tmpl w:val="4D0428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1A7537F"/>
    <w:multiLevelType w:val="multilevel"/>
    <w:tmpl w:val="DFB82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E834E27"/>
    <w:multiLevelType w:val="multilevel"/>
    <w:tmpl w:val="F77E36A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55350C06"/>
    <w:multiLevelType w:val="hybridMultilevel"/>
    <w:tmpl w:val="AA4C9200"/>
    <w:lvl w:ilvl="0" w:tplc="5A40CFD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DA11AB"/>
    <w:multiLevelType w:val="multilevel"/>
    <w:tmpl w:val="0EEA7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49744E7"/>
    <w:multiLevelType w:val="hybridMultilevel"/>
    <w:tmpl w:val="8A9C0220"/>
    <w:lvl w:ilvl="0" w:tplc="E1F05466">
      <w:start w:val="1"/>
      <w:numFmt w:val="decimal"/>
      <w:lvlText w:val="%1)"/>
      <w:lvlJc w:val="left"/>
      <w:pPr>
        <w:ind w:left="1080" w:hanging="360"/>
      </w:pPr>
      <w:rPr>
        <w:rFonts w:ascii="Arial" w:hAnsi="Arial" w:cs="Arial" w:hint="default"/>
        <w:sz w:val="22"/>
        <w:szCs w:val="22"/>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5" w15:restartNumberingAfterBreak="0">
    <w:nsid w:val="6DEF34F3"/>
    <w:multiLevelType w:val="hybridMultilevel"/>
    <w:tmpl w:val="583A0C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5633A90"/>
    <w:multiLevelType w:val="multilevel"/>
    <w:tmpl w:val="BBC299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7A044439"/>
    <w:multiLevelType w:val="hybridMultilevel"/>
    <w:tmpl w:val="61488648"/>
    <w:lvl w:ilvl="0" w:tplc="DB60910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C9E196F"/>
    <w:multiLevelType w:val="hybridMultilevel"/>
    <w:tmpl w:val="F7D2CC7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790077666">
    <w:abstractNumId w:val="2"/>
  </w:num>
  <w:num w:numId="2" w16cid:durableId="1169097328">
    <w:abstractNumId w:val="3"/>
  </w:num>
  <w:num w:numId="3" w16cid:durableId="1731342377">
    <w:abstractNumId w:val="8"/>
  </w:num>
  <w:num w:numId="4" w16cid:durableId="1965572483">
    <w:abstractNumId w:val="11"/>
  </w:num>
  <w:num w:numId="5" w16cid:durableId="542448358">
    <w:abstractNumId w:val="16"/>
  </w:num>
  <w:num w:numId="6" w16cid:durableId="1153983561">
    <w:abstractNumId w:val="7"/>
  </w:num>
  <w:num w:numId="7" w16cid:durableId="597712641">
    <w:abstractNumId w:val="18"/>
  </w:num>
  <w:num w:numId="8" w16cid:durableId="1951086583">
    <w:abstractNumId w:val="14"/>
  </w:num>
  <w:num w:numId="9" w16cid:durableId="962884091">
    <w:abstractNumId w:val="1"/>
  </w:num>
  <w:num w:numId="10" w16cid:durableId="681853843">
    <w:abstractNumId w:val="6"/>
  </w:num>
  <w:num w:numId="11" w16cid:durableId="1536383399">
    <w:abstractNumId w:val="9"/>
  </w:num>
  <w:num w:numId="12" w16cid:durableId="38625759">
    <w:abstractNumId w:val="13"/>
  </w:num>
  <w:num w:numId="13" w16cid:durableId="137111070">
    <w:abstractNumId w:val="10"/>
    <w:lvlOverride w:ilvl="0">
      <w:lvl w:ilvl="0">
        <w:numFmt w:val="lowerLetter"/>
        <w:lvlText w:val="%1."/>
        <w:lvlJc w:val="left"/>
      </w:lvl>
    </w:lvlOverride>
  </w:num>
  <w:num w:numId="14" w16cid:durableId="91516763">
    <w:abstractNumId w:val="10"/>
    <w:lvlOverride w:ilvl="0">
      <w:lvl w:ilvl="0">
        <w:numFmt w:val="lowerLetter"/>
        <w:lvlText w:val="%1."/>
        <w:lvlJc w:val="left"/>
      </w:lvl>
    </w:lvlOverride>
  </w:num>
  <w:num w:numId="15" w16cid:durableId="1469661779">
    <w:abstractNumId w:val="0"/>
  </w:num>
  <w:num w:numId="16" w16cid:durableId="1886016051">
    <w:abstractNumId w:val="4"/>
  </w:num>
  <w:num w:numId="17" w16cid:durableId="663583861">
    <w:abstractNumId w:val="17"/>
  </w:num>
  <w:num w:numId="18" w16cid:durableId="716852843">
    <w:abstractNumId w:val="12"/>
  </w:num>
  <w:num w:numId="19" w16cid:durableId="1332292204">
    <w:abstractNumId w:val="15"/>
  </w:num>
  <w:num w:numId="20" w16cid:durableId="20307124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631"/>
    <w:rsid w:val="00005C37"/>
    <w:rsid w:val="00022B7E"/>
    <w:rsid w:val="000236AC"/>
    <w:rsid w:val="0002609B"/>
    <w:rsid w:val="00051299"/>
    <w:rsid w:val="00063FFC"/>
    <w:rsid w:val="00066652"/>
    <w:rsid w:val="00071B71"/>
    <w:rsid w:val="00085A10"/>
    <w:rsid w:val="000A510E"/>
    <w:rsid w:val="000B64F0"/>
    <w:rsid w:val="000C7B84"/>
    <w:rsid w:val="000D0A08"/>
    <w:rsid w:val="000D3ED3"/>
    <w:rsid w:val="000E53B2"/>
    <w:rsid w:val="000F4840"/>
    <w:rsid w:val="000F585C"/>
    <w:rsid w:val="00106FF6"/>
    <w:rsid w:val="001270E5"/>
    <w:rsid w:val="00141302"/>
    <w:rsid w:val="00157AB7"/>
    <w:rsid w:val="00162230"/>
    <w:rsid w:val="00170799"/>
    <w:rsid w:val="0018083A"/>
    <w:rsid w:val="0018400E"/>
    <w:rsid w:val="001A1C7A"/>
    <w:rsid w:val="001B5B81"/>
    <w:rsid w:val="001C075B"/>
    <w:rsid w:val="001C1303"/>
    <w:rsid w:val="001C36A7"/>
    <w:rsid w:val="001E2D27"/>
    <w:rsid w:val="001F75B5"/>
    <w:rsid w:val="001F7E88"/>
    <w:rsid w:val="00206F7B"/>
    <w:rsid w:val="002172E9"/>
    <w:rsid w:val="0021735B"/>
    <w:rsid w:val="002205B4"/>
    <w:rsid w:val="002526E9"/>
    <w:rsid w:val="00264B80"/>
    <w:rsid w:val="002C67A4"/>
    <w:rsid w:val="002D41D9"/>
    <w:rsid w:val="002D6CDF"/>
    <w:rsid w:val="002D70BB"/>
    <w:rsid w:val="002D7255"/>
    <w:rsid w:val="00301215"/>
    <w:rsid w:val="00310F7C"/>
    <w:rsid w:val="00332EF1"/>
    <w:rsid w:val="00343310"/>
    <w:rsid w:val="00355A7D"/>
    <w:rsid w:val="00355CEB"/>
    <w:rsid w:val="003B03CD"/>
    <w:rsid w:val="003B4E2D"/>
    <w:rsid w:val="003D62A2"/>
    <w:rsid w:val="00415BF5"/>
    <w:rsid w:val="0046186E"/>
    <w:rsid w:val="004655BD"/>
    <w:rsid w:val="00471777"/>
    <w:rsid w:val="00491F7C"/>
    <w:rsid w:val="00495432"/>
    <w:rsid w:val="004A25BA"/>
    <w:rsid w:val="004B0A06"/>
    <w:rsid w:val="004B281F"/>
    <w:rsid w:val="004B68C3"/>
    <w:rsid w:val="004C5627"/>
    <w:rsid w:val="004F6033"/>
    <w:rsid w:val="00513227"/>
    <w:rsid w:val="00532A72"/>
    <w:rsid w:val="00544B0B"/>
    <w:rsid w:val="00553830"/>
    <w:rsid w:val="00567C90"/>
    <w:rsid w:val="00593551"/>
    <w:rsid w:val="005B7769"/>
    <w:rsid w:val="005C4184"/>
    <w:rsid w:val="005D2146"/>
    <w:rsid w:val="005E43C6"/>
    <w:rsid w:val="00601B1B"/>
    <w:rsid w:val="00603C08"/>
    <w:rsid w:val="006075B7"/>
    <w:rsid w:val="006115AA"/>
    <w:rsid w:val="00624F9E"/>
    <w:rsid w:val="0062544D"/>
    <w:rsid w:val="00634D01"/>
    <w:rsid w:val="00641B14"/>
    <w:rsid w:val="00662566"/>
    <w:rsid w:val="00670593"/>
    <w:rsid w:val="006820CC"/>
    <w:rsid w:val="006C5847"/>
    <w:rsid w:val="006F5831"/>
    <w:rsid w:val="00706E13"/>
    <w:rsid w:val="0070739D"/>
    <w:rsid w:val="00726ECB"/>
    <w:rsid w:val="00750F38"/>
    <w:rsid w:val="007548C0"/>
    <w:rsid w:val="00787233"/>
    <w:rsid w:val="0079248C"/>
    <w:rsid w:val="007A2E61"/>
    <w:rsid w:val="007B4473"/>
    <w:rsid w:val="007C3723"/>
    <w:rsid w:val="007C3891"/>
    <w:rsid w:val="007E0631"/>
    <w:rsid w:val="00810289"/>
    <w:rsid w:val="00822631"/>
    <w:rsid w:val="00832E74"/>
    <w:rsid w:val="00833E2A"/>
    <w:rsid w:val="00841F3C"/>
    <w:rsid w:val="00846270"/>
    <w:rsid w:val="00852D13"/>
    <w:rsid w:val="008572D5"/>
    <w:rsid w:val="00862BB7"/>
    <w:rsid w:val="00866A29"/>
    <w:rsid w:val="00867265"/>
    <w:rsid w:val="008701FC"/>
    <w:rsid w:val="008A4B38"/>
    <w:rsid w:val="008B677A"/>
    <w:rsid w:val="008B7D18"/>
    <w:rsid w:val="008D5384"/>
    <w:rsid w:val="008E4998"/>
    <w:rsid w:val="008F1BFE"/>
    <w:rsid w:val="00904746"/>
    <w:rsid w:val="009124DB"/>
    <w:rsid w:val="00912EB7"/>
    <w:rsid w:val="009222A2"/>
    <w:rsid w:val="0093019D"/>
    <w:rsid w:val="00933D32"/>
    <w:rsid w:val="00953298"/>
    <w:rsid w:val="00954949"/>
    <w:rsid w:val="0097198D"/>
    <w:rsid w:val="00982803"/>
    <w:rsid w:val="00992E3F"/>
    <w:rsid w:val="00996D56"/>
    <w:rsid w:val="009A6CFE"/>
    <w:rsid w:val="009E7762"/>
    <w:rsid w:val="009F1AB8"/>
    <w:rsid w:val="00A0362B"/>
    <w:rsid w:val="00A0707F"/>
    <w:rsid w:val="00A22737"/>
    <w:rsid w:val="00A22C43"/>
    <w:rsid w:val="00A24BAE"/>
    <w:rsid w:val="00A36522"/>
    <w:rsid w:val="00A6280B"/>
    <w:rsid w:val="00A648CB"/>
    <w:rsid w:val="00A80444"/>
    <w:rsid w:val="00A814A4"/>
    <w:rsid w:val="00A95965"/>
    <w:rsid w:val="00AD43B5"/>
    <w:rsid w:val="00AF415D"/>
    <w:rsid w:val="00B1641B"/>
    <w:rsid w:val="00B2590D"/>
    <w:rsid w:val="00B26E5B"/>
    <w:rsid w:val="00B300AE"/>
    <w:rsid w:val="00B328DD"/>
    <w:rsid w:val="00B40499"/>
    <w:rsid w:val="00B40EAE"/>
    <w:rsid w:val="00B54C58"/>
    <w:rsid w:val="00B55171"/>
    <w:rsid w:val="00B71F8E"/>
    <w:rsid w:val="00B82AF4"/>
    <w:rsid w:val="00B90450"/>
    <w:rsid w:val="00BA1A20"/>
    <w:rsid w:val="00BA4D27"/>
    <w:rsid w:val="00BB594A"/>
    <w:rsid w:val="00BC2586"/>
    <w:rsid w:val="00BC77CB"/>
    <w:rsid w:val="00C060BA"/>
    <w:rsid w:val="00C30832"/>
    <w:rsid w:val="00C46792"/>
    <w:rsid w:val="00C63763"/>
    <w:rsid w:val="00C75975"/>
    <w:rsid w:val="00C76597"/>
    <w:rsid w:val="00C76626"/>
    <w:rsid w:val="00C8563D"/>
    <w:rsid w:val="00C92697"/>
    <w:rsid w:val="00CA66D0"/>
    <w:rsid w:val="00CB502E"/>
    <w:rsid w:val="00CC2439"/>
    <w:rsid w:val="00D34414"/>
    <w:rsid w:val="00D42E9C"/>
    <w:rsid w:val="00D4576C"/>
    <w:rsid w:val="00D77F54"/>
    <w:rsid w:val="00DB01D2"/>
    <w:rsid w:val="00DC47E1"/>
    <w:rsid w:val="00DD434C"/>
    <w:rsid w:val="00DD7254"/>
    <w:rsid w:val="00DE09EA"/>
    <w:rsid w:val="00DF0054"/>
    <w:rsid w:val="00E0181A"/>
    <w:rsid w:val="00E01B23"/>
    <w:rsid w:val="00E34B96"/>
    <w:rsid w:val="00EA2C16"/>
    <w:rsid w:val="00ED4452"/>
    <w:rsid w:val="00F146CD"/>
    <w:rsid w:val="00F20D9B"/>
    <w:rsid w:val="00F414FE"/>
    <w:rsid w:val="00F43297"/>
    <w:rsid w:val="00F50618"/>
    <w:rsid w:val="00F515EB"/>
    <w:rsid w:val="00F57546"/>
    <w:rsid w:val="00F815A2"/>
    <w:rsid w:val="00FB58CA"/>
    <w:rsid w:val="00FC4422"/>
    <w:rsid w:val="00FE2339"/>
    <w:rsid w:val="00FF67D1"/>
    <w:rsid w:val="0AC14BFD"/>
    <w:rsid w:val="399C51C9"/>
    <w:rsid w:val="4B7DADBA"/>
    <w:rsid w:val="6467692E"/>
    <w:rsid w:val="7E891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445F"/>
  <w15:docId w15:val="{F1C30BD8-C714-488A-8827-8EAE923AF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499"/>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50F38"/>
    <w:pPr>
      <w:spacing w:line="240" w:lineRule="auto"/>
    </w:pPr>
  </w:style>
  <w:style w:type="paragraph" w:styleId="CommentSubject">
    <w:name w:val="annotation subject"/>
    <w:basedOn w:val="CommentText"/>
    <w:next w:val="CommentText"/>
    <w:link w:val="CommentSubjectChar"/>
    <w:uiPriority w:val="99"/>
    <w:semiHidden/>
    <w:unhideWhenUsed/>
    <w:rsid w:val="00DD434C"/>
    <w:rPr>
      <w:b/>
      <w:bCs/>
    </w:rPr>
  </w:style>
  <w:style w:type="character" w:customStyle="1" w:styleId="CommentSubjectChar">
    <w:name w:val="Comment Subject Char"/>
    <w:basedOn w:val="CommentTextChar"/>
    <w:link w:val="CommentSubject"/>
    <w:uiPriority w:val="99"/>
    <w:semiHidden/>
    <w:rsid w:val="00DD434C"/>
    <w:rPr>
      <w:b/>
      <w:bCs/>
      <w:sz w:val="20"/>
      <w:szCs w:val="20"/>
    </w:rPr>
  </w:style>
  <w:style w:type="paragraph" w:styleId="ListParagraph">
    <w:name w:val="List Paragraph"/>
    <w:basedOn w:val="Normal"/>
    <w:uiPriority w:val="34"/>
    <w:qFormat/>
    <w:rsid w:val="008F1BFE"/>
    <w:pPr>
      <w:spacing w:line="276" w:lineRule="auto"/>
      <w:ind w:left="720"/>
      <w:contextualSpacing/>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904746"/>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904746"/>
    <w:rPr>
      <w:rFonts w:ascii="Segoe UI" w:hAnsi="Segoe UI" w:cs="Segoe UI"/>
      <w:sz w:val="18"/>
      <w:szCs w:val="18"/>
    </w:rPr>
  </w:style>
  <w:style w:type="paragraph" w:styleId="Header">
    <w:name w:val="header"/>
    <w:basedOn w:val="Normal"/>
    <w:link w:val="HeaderChar"/>
    <w:uiPriority w:val="99"/>
    <w:unhideWhenUsed/>
    <w:rsid w:val="00866A29"/>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866A29"/>
  </w:style>
  <w:style w:type="paragraph" w:styleId="Footer">
    <w:name w:val="footer"/>
    <w:basedOn w:val="Normal"/>
    <w:link w:val="FooterChar"/>
    <w:uiPriority w:val="99"/>
    <w:unhideWhenUsed/>
    <w:rsid w:val="00866A29"/>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866A29"/>
  </w:style>
  <w:style w:type="character" w:styleId="EndnoteReference">
    <w:name w:val="endnote reference"/>
    <w:basedOn w:val="DefaultParagraphFont"/>
    <w:uiPriority w:val="99"/>
    <w:semiHidden/>
    <w:unhideWhenUsed/>
    <w:rsid w:val="000F4840"/>
    <w:rPr>
      <w:vertAlign w:val="superscript"/>
    </w:rPr>
  </w:style>
  <w:style w:type="character" w:styleId="FootnoteReference">
    <w:name w:val="footnote reference"/>
    <w:basedOn w:val="DefaultParagraphFont"/>
    <w:uiPriority w:val="99"/>
    <w:semiHidden/>
    <w:unhideWhenUsed/>
    <w:rsid w:val="000F4840"/>
    <w:rPr>
      <w:vertAlign w:val="superscript"/>
    </w:rPr>
  </w:style>
  <w:style w:type="paragraph" w:customStyle="1" w:styleId="TableCaption">
    <w:name w:val="Table Caption"/>
    <w:basedOn w:val="Caption"/>
    <w:rsid w:val="00B54C58"/>
  </w:style>
  <w:style w:type="table" w:styleId="TableGrid">
    <w:name w:val="Table Grid"/>
    <w:basedOn w:val="TableNormal"/>
    <w:rsid w:val="00B54C58"/>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B54C58"/>
    <w:pPr>
      <w:spacing w:after="200"/>
    </w:pPr>
    <w:rPr>
      <w:rFonts w:ascii="Arial" w:eastAsia="Arial" w:hAnsi="Arial" w:cs="Arial"/>
      <w:i/>
      <w:iCs/>
      <w:color w:val="1F497D" w:themeColor="text2"/>
      <w:sz w:val="18"/>
      <w:szCs w:val="18"/>
      <w:lang w:val="en"/>
    </w:rPr>
  </w:style>
  <w:style w:type="paragraph" w:styleId="NormalWeb">
    <w:name w:val="Normal (Web)"/>
    <w:basedOn w:val="Normal"/>
    <w:uiPriority w:val="99"/>
    <w:unhideWhenUsed/>
    <w:rsid w:val="004A25B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35293">
      <w:bodyDiv w:val="1"/>
      <w:marLeft w:val="0"/>
      <w:marRight w:val="0"/>
      <w:marTop w:val="0"/>
      <w:marBottom w:val="0"/>
      <w:divBdr>
        <w:top w:val="none" w:sz="0" w:space="0" w:color="auto"/>
        <w:left w:val="none" w:sz="0" w:space="0" w:color="auto"/>
        <w:bottom w:val="none" w:sz="0" w:space="0" w:color="auto"/>
        <w:right w:val="none" w:sz="0" w:space="0" w:color="auto"/>
      </w:divBdr>
    </w:div>
    <w:div w:id="69934176">
      <w:bodyDiv w:val="1"/>
      <w:marLeft w:val="0"/>
      <w:marRight w:val="0"/>
      <w:marTop w:val="0"/>
      <w:marBottom w:val="0"/>
      <w:divBdr>
        <w:top w:val="none" w:sz="0" w:space="0" w:color="auto"/>
        <w:left w:val="none" w:sz="0" w:space="0" w:color="auto"/>
        <w:bottom w:val="none" w:sz="0" w:space="0" w:color="auto"/>
        <w:right w:val="none" w:sz="0" w:space="0" w:color="auto"/>
      </w:divBdr>
    </w:div>
    <w:div w:id="158734682">
      <w:bodyDiv w:val="1"/>
      <w:marLeft w:val="0"/>
      <w:marRight w:val="0"/>
      <w:marTop w:val="0"/>
      <w:marBottom w:val="0"/>
      <w:divBdr>
        <w:top w:val="none" w:sz="0" w:space="0" w:color="auto"/>
        <w:left w:val="none" w:sz="0" w:space="0" w:color="auto"/>
        <w:bottom w:val="none" w:sz="0" w:space="0" w:color="auto"/>
        <w:right w:val="none" w:sz="0" w:space="0" w:color="auto"/>
      </w:divBdr>
    </w:div>
    <w:div w:id="272440931">
      <w:bodyDiv w:val="1"/>
      <w:marLeft w:val="0"/>
      <w:marRight w:val="0"/>
      <w:marTop w:val="0"/>
      <w:marBottom w:val="0"/>
      <w:divBdr>
        <w:top w:val="none" w:sz="0" w:space="0" w:color="auto"/>
        <w:left w:val="none" w:sz="0" w:space="0" w:color="auto"/>
        <w:bottom w:val="none" w:sz="0" w:space="0" w:color="auto"/>
        <w:right w:val="none" w:sz="0" w:space="0" w:color="auto"/>
      </w:divBdr>
    </w:div>
    <w:div w:id="1371419922">
      <w:bodyDiv w:val="1"/>
      <w:marLeft w:val="0"/>
      <w:marRight w:val="0"/>
      <w:marTop w:val="0"/>
      <w:marBottom w:val="0"/>
      <w:divBdr>
        <w:top w:val="none" w:sz="0" w:space="0" w:color="auto"/>
        <w:left w:val="none" w:sz="0" w:space="0" w:color="auto"/>
        <w:bottom w:val="none" w:sz="0" w:space="0" w:color="auto"/>
        <w:right w:val="none" w:sz="0" w:space="0" w:color="auto"/>
      </w:divBdr>
    </w:div>
    <w:div w:id="1832941411">
      <w:bodyDiv w:val="1"/>
      <w:marLeft w:val="0"/>
      <w:marRight w:val="0"/>
      <w:marTop w:val="0"/>
      <w:marBottom w:val="0"/>
      <w:divBdr>
        <w:top w:val="none" w:sz="0" w:space="0" w:color="auto"/>
        <w:left w:val="none" w:sz="0" w:space="0" w:color="auto"/>
        <w:bottom w:val="none" w:sz="0" w:space="0" w:color="auto"/>
        <w:right w:val="none" w:sz="0" w:space="0" w:color="auto"/>
      </w:divBdr>
    </w:div>
    <w:div w:id="20955874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W6W6X76XaN6jFyHsQgiCZbLE1A==">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IugBCgp0ZXh0L3BsYWluEtkBSSB0aGluayBzb21lIG9mIHRoaXMgd2lsbCBzdGF5IGlmIHdlIGluY2x1ZGUgdGltZS10cmVuZCBvZiAyMDIwIGNhc2VzIGJ5IGNpcmN1bXN0YW5jZXMuIEkgZWRpdGVkIHRoaXMgZG93biB0byBtYWtlIHN1cmUgaXQgc2F5cyB0aGF0LCBidXQgQXBhcm5hIG5lZWRzIHRvIGNvbmZpcm0gdGhhdCB0aGlzIGlzIGFjY3VyYXRlLiBVbmNlcnRhaW50eSBRdWFudCBpcyBub3QgZWRpdGVkLiobIhUxMTUwMzMzNDQzMTUwNjc0MTc5NDkoADgAMKLiyOTAMTii4sjkwDFaDDYybDBqaWpjZjc1c3ICIAB4AJoBBggAEAAYAKoB3AE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</go:docsCustomData>
</go:gDocsCustomXmlDataStorage>
</file>

<file path=customXml/itemProps1.xml><?xml version="1.0" encoding="utf-8"?>
<ds:datastoreItem xmlns:ds="http://schemas.openxmlformats.org/officeDocument/2006/customXml" ds:itemID="{02BAE9FE-4EA2-4E5E-8CC7-7C72B685E44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78</Words>
  <Characters>3865</Characters>
  <Application>Microsoft Office Word</Application>
  <DocSecurity>0</DocSecurity>
  <Lines>32</Lines>
  <Paragraphs>9</Paragraphs>
  <ScaleCrop>false</ScaleCrop>
  <Company/>
  <LinksUpToDate>false</LinksUpToDate>
  <CharactersWithSpaces>4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esnikava, Viktoryia</dc:creator>
  <cp:lastModifiedBy>Mezuk, Briana</cp:lastModifiedBy>
  <cp:revision>5</cp:revision>
  <dcterms:created xsi:type="dcterms:W3CDTF">2024-09-21T15:00:00Z</dcterms:created>
  <dcterms:modified xsi:type="dcterms:W3CDTF">2024-09-22T14:26:00Z</dcterms:modified>
</cp:coreProperties>
</file>